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6920E" w14:textId="7C3CB9E4" w:rsidR="00A05562" w:rsidRDefault="00A05562" w:rsidP="009F08F1">
      <w:pPr>
        <w:pStyle w:val="Heading1"/>
      </w:pPr>
      <w:r>
        <w:t>Studies identified a priori</w:t>
      </w:r>
    </w:p>
    <w:p w14:paraId="28163F75" w14:textId="77777777" w:rsidR="003A5EB7" w:rsidRDefault="003A5EB7" w:rsidP="003A5EB7">
      <w:pPr>
        <w:pStyle w:val="NormalWeb"/>
        <w:ind w:left="480" w:hanging="480"/>
      </w:pPr>
      <w:r>
        <w:t xml:space="preserve">Saleem, H. T., &amp; </w:t>
      </w:r>
      <w:proofErr w:type="spellStart"/>
      <w:r>
        <w:t>Surkan</w:t>
      </w:r>
      <w:proofErr w:type="spellEnd"/>
      <w:r>
        <w:t xml:space="preserve">, P. J. (2014). Parental pregnancy wantedness and child social-emotional development. </w:t>
      </w:r>
      <w:r>
        <w:rPr>
          <w:i/>
          <w:iCs/>
        </w:rPr>
        <w:t>Maternal and Child Health Journal</w:t>
      </w:r>
      <w:r>
        <w:t xml:space="preserve">, </w:t>
      </w:r>
      <w:r>
        <w:rPr>
          <w:i/>
          <w:iCs/>
        </w:rPr>
        <w:t>18</w:t>
      </w:r>
      <w:r>
        <w:t>(4), 930–938. https://doi.org/10.1007/s10995-013-1320-z</w:t>
      </w:r>
    </w:p>
    <w:p w14:paraId="788D2785" w14:textId="77777777" w:rsidR="003A5EB7" w:rsidRDefault="003A5EB7" w:rsidP="003A5EB7">
      <w:pPr>
        <w:pStyle w:val="NormalWeb"/>
        <w:ind w:left="480" w:hanging="480"/>
      </w:pPr>
      <w:proofErr w:type="spellStart"/>
      <w:r>
        <w:t>Baydar</w:t>
      </w:r>
      <w:proofErr w:type="spellEnd"/>
      <w:r>
        <w:t xml:space="preserve">, N. (1995). Consequences for children of their birth planning status. </w:t>
      </w:r>
      <w:r>
        <w:rPr>
          <w:i/>
          <w:iCs/>
        </w:rPr>
        <w:t>Family Planning Perspectives</w:t>
      </w:r>
      <w:r>
        <w:t xml:space="preserve">, </w:t>
      </w:r>
      <w:r>
        <w:rPr>
          <w:i/>
          <w:iCs/>
        </w:rPr>
        <w:t>27</w:t>
      </w:r>
      <w:r>
        <w:t>(6), 228–234. https://doi.org/10.2307/2136174</w:t>
      </w:r>
    </w:p>
    <w:p w14:paraId="5A32061C" w14:textId="77777777" w:rsidR="003A5EB7" w:rsidRPr="00383DB8" w:rsidRDefault="003A5EB7" w:rsidP="003A5EB7">
      <w:pPr>
        <w:pStyle w:val="NormalWeb"/>
        <w:ind w:left="480" w:hanging="480"/>
      </w:pPr>
      <w:proofErr w:type="spellStart"/>
      <w:r w:rsidRPr="00383DB8">
        <w:t>Crissey</w:t>
      </w:r>
      <w:proofErr w:type="spellEnd"/>
      <w:r w:rsidRPr="00383DB8">
        <w:t xml:space="preserve">, S. R. (2005). Effect of pregnancy intention on child well-being and development: Combining retrospective reports of attitude and contraceptive use. </w:t>
      </w:r>
      <w:r w:rsidRPr="00383DB8">
        <w:rPr>
          <w:i/>
          <w:iCs/>
        </w:rPr>
        <w:t>Population Research and Policy Review</w:t>
      </w:r>
      <w:r w:rsidRPr="00383DB8">
        <w:t xml:space="preserve">, </w:t>
      </w:r>
      <w:r w:rsidRPr="00383DB8">
        <w:rPr>
          <w:i/>
          <w:iCs/>
        </w:rPr>
        <w:t>24</w:t>
      </w:r>
      <w:r w:rsidRPr="00383DB8">
        <w:t>(6), 593–615. https://doi.org/10.1007/s11113-005-5734-1</w:t>
      </w:r>
    </w:p>
    <w:p w14:paraId="4C21567C" w14:textId="77777777" w:rsidR="003A5EB7" w:rsidRDefault="003A5EB7" w:rsidP="003A5EB7">
      <w:pPr>
        <w:pStyle w:val="NormalWeb"/>
        <w:ind w:left="480" w:hanging="480"/>
      </w:pPr>
      <w:r w:rsidRPr="00F62FB2">
        <w:t xml:space="preserve">Jang, M., Molino, A. R., Ribeiro, M. V., Mariano, M., Martins, S. S., Caetano, S. C., &amp; </w:t>
      </w:r>
      <w:proofErr w:type="spellStart"/>
      <w:r w:rsidRPr="00F62FB2">
        <w:t>Surkan</w:t>
      </w:r>
      <w:proofErr w:type="spellEnd"/>
      <w:r w:rsidRPr="00F62FB2">
        <w:t xml:space="preserve">, P. J. (2021). </w:t>
      </w:r>
      <w:r w:rsidRPr="00977486">
        <w:t xml:space="preserve">Maternal Pregnancy Intention and Developmental Outcomes in Brazilian Preschool-Aged Children. </w:t>
      </w:r>
      <w:r w:rsidRPr="00977486">
        <w:rPr>
          <w:i/>
          <w:iCs/>
        </w:rPr>
        <w:t>Journal of Developmental and Behavioral Pediatrics</w:t>
      </w:r>
      <w:r w:rsidRPr="00977486">
        <w:t xml:space="preserve">, </w:t>
      </w:r>
      <w:r w:rsidRPr="00977486">
        <w:rPr>
          <w:i/>
          <w:iCs/>
        </w:rPr>
        <w:t>42</w:t>
      </w:r>
      <w:r w:rsidRPr="00977486">
        <w:t>(9), E15–E23. https://doi.org/10.1097/DBP.0000000000000951</w:t>
      </w:r>
    </w:p>
    <w:p w14:paraId="35FFA59E" w14:textId="77777777" w:rsidR="003A5EB7" w:rsidRDefault="003A5EB7" w:rsidP="003A5EB7">
      <w:pPr>
        <w:pStyle w:val="NormalWeb"/>
        <w:ind w:left="480" w:hanging="480"/>
      </w:pPr>
      <w:proofErr w:type="gramStart"/>
      <w:r w:rsidRPr="00E764CD">
        <w:rPr>
          <w:lang w:val="fr-FR"/>
        </w:rPr>
        <w:t>de</w:t>
      </w:r>
      <w:proofErr w:type="gramEnd"/>
      <w:r w:rsidRPr="00E764CD">
        <w:rPr>
          <w:lang w:val="fr-FR"/>
        </w:rPr>
        <w:t xml:space="preserve"> La </w:t>
      </w:r>
      <w:proofErr w:type="spellStart"/>
      <w:r w:rsidRPr="00E764CD">
        <w:rPr>
          <w:lang w:val="fr-FR"/>
        </w:rPr>
        <w:t>Rochebrochard</w:t>
      </w:r>
      <w:proofErr w:type="spellEnd"/>
      <w:r w:rsidRPr="00E764CD">
        <w:rPr>
          <w:lang w:val="fr-FR"/>
        </w:rPr>
        <w:t xml:space="preserve">, E., &amp; Joshi, H. (2013). </w:t>
      </w:r>
      <w:r w:rsidRPr="00E764CD">
        <w:t xml:space="preserve">Children born after unplanned pregnancies and cognitive development at 3 years: social differentials in the United Kingdom Millennium Cohort. </w:t>
      </w:r>
      <w:r w:rsidRPr="00E764CD">
        <w:rPr>
          <w:i/>
          <w:iCs/>
        </w:rPr>
        <w:t>American Journal of Epidemiology</w:t>
      </w:r>
      <w:r w:rsidRPr="00E764CD">
        <w:t xml:space="preserve">, </w:t>
      </w:r>
      <w:r w:rsidRPr="00E764CD">
        <w:rPr>
          <w:i/>
          <w:iCs/>
        </w:rPr>
        <w:t>178</w:t>
      </w:r>
      <w:r w:rsidRPr="00E764CD">
        <w:t>(6), 910–920. https://doi.org/10.1093/aje/kwt063</w:t>
      </w:r>
    </w:p>
    <w:p w14:paraId="2B817EAF" w14:textId="77777777" w:rsidR="003A5EB7" w:rsidRDefault="003A5EB7" w:rsidP="003A5EB7">
      <w:pPr>
        <w:pStyle w:val="NormalWeb"/>
        <w:ind w:left="480" w:hanging="480"/>
      </w:pPr>
      <w:r>
        <w:t xml:space="preserve">Hummer, R. A., Hack, K. A., &amp; Raley, R. K. (2004). Retrospective Reports of Pregnancy Wantedness and Child Well-Being in the United States. </w:t>
      </w:r>
      <w:r>
        <w:rPr>
          <w:i/>
          <w:iCs/>
        </w:rPr>
        <w:t>Journal of Family Issues</w:t>
      </w:r>
      <w:r>
        <w:t xml:space="preserve">, </w:t>
      </w:r>
      <w:r>
        <w:rPr>
          <w:i/>
          <w:iCs/>
        </w:rPr>
        <w:t>25</w:t>
      </w:r>
      <w:r>
        <w:t>(3), 404–428. https://doi.org/10.1177/0192513X03257712</w:t>
      </w:r>
    </w:p>
    <w:p w14:paraId="21E5C2B6" w14:textId="77777777" w:rsidR="003A5EB7" w:rsidRDefault="003A5EB7" w:rsidP="003A5EB7">
      <w:pPr>
        <w:pStyle w:val="NormalWeb"/>
        <w:ind w:left="480" w:hanging="480"/>
      </w:pPr>
      <w:r>
        <w:t xml:space="preserve">Foster, D. G., </w:t>
      </w:r>
      <w:proofErr w:type="spellStart"/>
      <w:r>
        <w:t>Raifman</w:t>
      </w:r>
      <w:proofErr w:type="spellEnd"/>
      <w:r>
        <w:t xml:space="preserve">, S. E., Gipson, J. D., Rocca, C. H., &amp; Biggs, M. A. (2019). Effects of Carrying an Unwanted Pregnancy to Term on Women’s Existing Children. </w:t>
      </w:r>
      <w:r>
        <w:rPr>
          <w:i/>
          <w:iCs/>
        </w:rPr>
        <w:t>Journal of Pediatrics</w:t>
      </w:r>
      <w:r>
        <w:t xml:space="preserve">, </w:t>
      </w:r>
      <w:r>
        <w:rPr>
          <w:i/>
          <w:iCs/>
        </w:rPr>
        <w:t>205</w:t>
      </w:r>
      <w:r>
        <w:t>, 183-189.e1. https://doi.org/10.1016/j.jpeds.2018.09.026</w:t>
      </w:r>
    </w:p>
    <w:p w14:paraId="066B905F" w14:textId="77777777" w:rsidR="003A5EB7" w:rsidRDefault="003A5EB7" w:rsidP="003A5EB7">
      <w:pPr>
        <w:pStyle w:val="NormalWeb"/>
        <w:ind w:left="480" w:hanging="480"/>
      </w:pPr>
      <w:r>
        <w:t xml:space="preserve">Carson, C., Kelly, Y., </w:t>
      </w:r>
      <w:proofErr w:type="spellStart"/>
      <w:r>
        <w:t>Kurinczuk</w:t>
      </w:r>
      <w:proofErr w:type="spellEnd"/>
      <w:r>
        <w:t xml:space="preserve">, J. J., Sacker, A., </w:t>
      </w:r>
      <w:proofErr w:type="spellStart"/>
      <w:r>
        <w:t>Redshaw</w:t>
      </w:r>
      <w:proofErr w:type="spellEnd"/>
      <w:r>
        <w:t xml:space="preserve">, M., &amp; Quigley, M. A. (2011). Effect of pregnancy planning and fertility treatment on cognitive outcomes in children at ages 3 and 5: Longitudinal cohort study. </w:t>
      </w:r>
      <w:r>
        <w:rPr>
          <w:i/>
          <w:iCs/>
        </w:rPr>
        <w:t>BMJ (Online)</w:t>
      </w:r>
      <w:r>
        <w:t xml:space="preserve">, </w:t>
      </w:r>
      <w:r>
        <w:rPr>
          <w:i/>
          <w:iCs/>
        </w:rPr>
        <w:t>343</w:t>
      </w:r>
      <w:r>
        <w:t>(7820), 1–9. https://doi.org/10.1136/bmj.d4473</w:t>
      </w:r>
    </w:p>
    <w:p w14:paraId="678E2E3A" w14:textId="77777777" w:rsidR="003A5EB7" w:rsidRPr="00765B18" w:rsidRDefault="003A5EB7" w:rsidP="003A5EB7">
      <w:pPr>
        <w:pStyle w:val="NormalWeb"/>
        <w:ind w:left="480" w:hanging="480"/>
      </w:pPr>
      <w:r w:rsidRPr="00765B18">
        <w:t xml:space="preserve">Carson, C., </w:t>
      </w:r>
      <w:proofErr w:type="spellStart"/>
      <w:r w:rsidRPr="00765B18">
        <w:t>Redshaw</w:t>
      </w:r>
      <w:proofErr w:type="spellEnd"/>
      <w:r w:rsidRPr="00765B18">
        <w:t xml:space="preserve">, M., Sacker, A., Kelly, Y., </w:t>
      </w:r>
      <w:proofErr w:type="spellStart"/>
      <w:r w:rsidRPr="00765B18">
        <w:t>Kurinczuk</w:t>
      </w:r>
      <w:proofErr w:type="spellEnd"/>
      <w:r w:rsidRPr="00765B18">
        <w:t xml:space="preserve">, J. J., &amp; Quigley, M. A. (2013). Effects of pregnancy planning, fertility, and assisted reproductive treatment on child behavioral problems at 5 and 7 years: Evidence from the Millennium Cohort Study. </w:t>
      </w:r>
      <w:r w:rsidRPr="00765B18">
        <w:rPr>
          <w:i/>
          <w:iCs/>
        </w:rPr>
        <w:t>Fertility and Sterility</w:t>
      </w:r>
      <w:r w:rsidRPr="00765B18">
        <w:t xml:space="preserve">, </w:t>
      </w:r>
      <w:r w:rsidRPr="00765B18">
        <w:rPr>
          <w:i/>
          <w:iCs/>
        </w:rPr>
        <w:t>99</w:t>
      </w:r>
      <w:r w:rsidRPr="00765B18">
        <w:t>(2), 456–463. https://doi.org/10.1016/j.fertnstert.2012.10.029</w:t>
      </w:r>
    </w:p>
    <w:p w14:paraId="54905D3B" w14:textId="77777777" w:rsidR="003A5EB7" w:rsidRDefault="003A5EB7" w:rsidP="003A5EB7">
      <w:pPr>
        <w:pStyle w:val="NormalWeb"/>
        <w:ind w:left="480" w:hanging="480"/>
      </w:pPr>
      <w:r w:rsidRPr="00D515C5">
        <w:t xml:space="preserve">Joyce, T. J., </w:t>
      </w:r>
      <w:proofErr w:type="spellStart"/>
      <w:r w:rsidRPr="00D515C5">
        <w:t>Kaestner</w:t>
      </w:r>
      <w:proofErr w:type="spellEnd"/>
      <w:r w:rsidRPr="00D515C5">
        <w:t xml:space="preserve">, R., &amp; </w:t>
      </w:r>
      <w:proofErr w:type="spellStart"/>
      <w:r w:rsidRPr="00D515C5">
        <w:t>Korenman</w:t>
      </w:r>
      <w:proofErr w:type="spellEnd"/>
      <w:r w:rsidRPr="00D515C5">
        <w:t xml:space="preserve">, S. (2000). The effect of pregnancy intention on child development. </w:t>
      </w:r>
      <w:r w:rsidRPr="00D515C5">
        <w:rPr>
          <w:i/>
          <w:iCs/>
        </w:rPr>
        <w:t>Demography</w:t>
      </w:r>
      <w:r w:rsidRPr="00D515C5">
        <w:t xml:space="preserve">, </w:t>
      </w:r>
      <w:r w:rsidRPr="00D515C5">
        <w:rPr>
          <w:i/>
          <w:iCs/>
        </w:rPr>
        <w:t>37</w:t>
      </w:r>
      <w:r w:rsidRPr="00D515C5">
        <w:t>(1), 83–94. https://doi.org/10.2307/2648098</w:t>
      </w:r>
    </w:p>
    <w:p w14:paraId="3D471177" w14:textId="43078A88" w:rsidR="00A05562" w:rsidRDefault="00C351AF" w:rsidP="00B212D2">
      <w:pPr>
        <w:pStyle w:val="Heading1"/>
      </w:pPr>
      <w:proofErr w:type="spellStart"/>
      <w:r>
        <w:lastRenderedPageBreak/>
        <w:t>Litsearchr</w:t>
      </w:r>
      <w:proofErr w:type="spellEnd"/>
      <w:r>
        <w:t xml:space="preserve"> </w:t>
      </w:r>
      <w:r w:rsidR="00B212D2">
        <w:t>specifications</w:t>
      </w:r>
      <w:r w:rsidR="00E5338C">
        <w:t xml:space="preserve"> and results</w:t>
      </w:r>
    </w:p>
    <w:p w14:paraId="2D24B55E" w14:textId="60924ED6" w:rsidR="00B212D2" w:rsidRDefault="008151D5" w:rsidP="00B212D2">
      <w:r>
        <w:t>We extracted all keywords</w:t>
      </w:r>
      <w:r w:rsidR="005C3565">
        <w:t xml:space="preserve"> </w:t>
      </w:r>
      <w:r w:rsidR="00C93FD4">
        <w:t>(</w:t>
      </w:r>
      <w:proofErr w:type="spellStart"/>
      <w:r w:rsidR="00C93FD4">
        <w:t>min_n</w:t>
      </w:r>
      <w:proofErr w:type="spellEnd"/>
      <w:r w:rsidR="00C93FD4">
        <w:t>=1)</w:t>
      </w:r>
      <w:r w:rsidR="00F4170B">
        <w:t>, all words from a title that repeated at least once</w:t>
      </w:r>
      <w:r w:rsidR="00710421">
        <w:t xml:space="preserve"> and separated by two </w:t>
      </w:r>
      <w:proofErr w:type="spellStart"/>
      <w:r w:rsidR="00710421">
        <w:t>stopwords</w:t>
      </w:r>
      <w:proofErr w:type="spellEnd"/>
      <w:r w:rsidR="00F4170B">
        <w:t xml:space="preserve"> (</w:t>
      </w:r>
      <w:proofErr w:type="spellStart"/>
      <w:r w:rsidR="00F4170B">
        <w:t>min_</w:t>
      </w:r>
      <w:r w:rsidR="00B2637A">
        <w:t>freq</w:t>
      </w:r>
      <w:proofErr w:type="spellEnd"/>
      <w:r w:rsidR="00F4170B">
        <w:t>=2</w:t>
      </w:r>
      <w:r w:rsidR="00B2637A">
        <w:t xml:space="preserve">, </w:t>
      </w:r>
      <w:proofErr w:type="spellStart"/>
      <w:r w:rsidR="00B2637A">
        <w:t>min_n</w:t>
      </w:r>
      <w:proofErr w:type="spellEnd"/>
      <w:r w:rsidR="00B2637A">
        <w:t>=1</w:t>
      </w:r>
      <w:r w:rsidR="00F4170B">
        <w:t>)</w:t>
      </w:r>
      <w:r w:rsidR="00AB5D4D">
        <w:t xml:space="preserve">. These </w:t>
      </w:r>
      <w:r w:rsidR="008C7DFC">
        <w:t>terms were then</w:t>
      </w:r>
      <w:r w:rsidR="003C02C2">
        <w:t>”</w:t>
      </w:r>
      <w:r w:rsidR="008C7DFC">
        <w:t xml:space="preserve"> </w:t>
      </w:r>
      <w:r w:rsidR="003C02C2">
        <w:t>pasted”</w:t>
      </w:r>
      <w:r w:rsidR="008C7DFC">
        <w:t xml:space="preserve"> to the abstract of each reference. </w:t>
      </w:r>
      <w:r w:rsidR="003C02C2">
        <w:t>Every term repeated at least twice was subtracted and included in the strength analysis.</w:t>
      </w:r>
    </w:p>
    <w:p w14:paraId="69999C3C" w14:textId="77777777" w:rsidR="00D7143A" w:rsidRPr="00D7143A" w:rsidRDefault="00D7143A" w:rsidP="00D7143A">
      <w:pPr>
        <w:spacing w:after="0" w:line="240" w:lineRule="auto"/>
        <w:rPr>
          <w:rFonts w:ascii="Consolas" w:hAnsi="Consolas"/>
        </w:rPr>
      </w:pPr>
      <w:r w:rsidRPr="00D7143A">
        <w:rPr>
          <w:rFonts w:ascii="Consolas" w:hAnsi="Consolas"/>
        </w:rPr>
        <w:t xml:space="preserve">                  term strength rank</w:t>
      </w:r>
    </w:p>
    <w:p w14:paraId="450B9E63" w14:textId="77777777" w:rsidR="00D7143A" w:rsidRPr="00D7143A" w:rsidRDefault="00D7143A" w:rsidP="00D7143A">
      <w:pPr>
        <w:spacing w:after="0" w:line="240" w:lineRule="auto"/>
        <w:rPr>
          <w:rFonts w:ascii="Consolas" w:hAnsi="Consolas"/>
        </w:rPr>
      </w:pPr>
      <w:r w:rsidRPr="00D7143A">
        <w:rPr>
          <w:rFonts w:ascii="Consolas" w:hAnsi="Consolas"/>
        </w:rPr>
        <w:t>1   unwanted pregnancy       24    1</w:t>
      </w:r>
    </w:p>
    <w:p w14:paraId="69C807B7" w14:textId="77777777" w:rsidR="00D7143A" w:rsidRPr="00D7143A" w:rsidRDefault="00D7143A" w:rsidP="00D7143A">
      <w:pPr>
        <w:spacing w:after="0" w:line="240" w:lineRule="auto"/>
        <w:rPr>
          <w:rFonts w:ascii="Consolas" w:hAnsi="Consolas"/>
        </w:rPr>
      </w:pPr>
      <w:proofErr w:type="gramStart"/>
      <w:r w:rsidRPr="00D7143A">
        <w:rPr>
          <w:rFonts w:ascii="Consolas" w:hAnsi="Consolas"/>
        </w:rPr>
        <w:t>2  pregnancy</w:t>
      </w:r>
      <w:proofErr w:type="gramEnd"/>
      <w:r w:rsidRPr="00D7143A">
        <w:rPr>
          <w:rFonts w:ascii="Consolas" w:hAnsi="Consolas"/>
        </w:rPr>
        <w:t xml:space="preserve"> intention       26    2</w:t>
      </w:r>
    </w:p>
    <w:p w14:paraId="39DCE9D2" w14:textId="77777777" w:rsidR="00D7143A" w:rsidRPr="00D7143A" w:rsidRDefault="00D7143A" w:rsidP="00D7143A">
      <w:pPr>
        <w:spacing w:after="0" w:line="240" w:lineRule="auto"/>
        <w:rPr>
          <w:rFonts w:ascii="Consolas" w:hAnsi="Consolas"/>
        </w:rPr>
      </w:pPr>
      <w:r w:rsidRPr="00D7143A">
        <w:rPr>
          <w:rFonts w:ascii="Consolas" w:hAnsi="Consolas"/>
        </w:rPr>
        <w:t>3            intention       26    2</w:t>
      </w:r>
    </w:p>
    <w:p w14:paraId="6B02FE2B" w14:textId="77777777" w:rsidR="00D7143A" w:rsidRPr="00D7143A" w:rsidRDefault="00D7143A" w:rsidP="00D7143A">
      <w:pPr>
        <w:spacing w:after="0" w:line="240" w:lineRule="auto"/>
        <w:rPr>
          <w:rFonts w:ascii="Consolas" w:hAnsi="Consolas"/>
        </w:rPr>
      </w:pPr>
      <w:r w:rsidRPr="00D7143A">
        <w:rPr>
          <w:rFonts w:ascii="Consolas" w:hAnsi="Consolas"/>
        </w:rPr>
        <w:t>4               united       32    4</w:t>
      </w:r>
    </w:p>
    <w:p w14:paraId="6CDDB280" w14:textId="77777777" w:rsidR="00D7143A" w:rsidRPr="00D7143A" w:rsidRDefault="00D7143A" w:rsidP="00D7143A">
      <w:pPr>
        <w:spacing w:after="0" w:line="240" w:lineRule="auto"/>
        <w:rPr>
          <w:rFonts w:ascii="Consolas" w:hAnsi="Consolas"/>
        </w:rPr>
      </w:pPr>
      <w:r w:rsidRPr="00D7143A">
        <w:rPr>
          <w:rFonts w:ascii="Consolas" w:hAnsi="Consolas"/>
        </w:rPr>
        <w:t>5            cognitive       34    5</w:t>
      </w:r>
    </w:p>
    <w:p w14:paraId="1015D482" w14:textId="77777777" w:rsidR="00D7143A" w:rsidRPr="00D7143A" w:rsidRDefault="00D7143A" w:rsidP="00D7143A">
      <w:pPr>
        <w:spacing w:after="0" w:line="240" w:lineRule="auto"/>
        <w:rPr>
          <w:rFonts w:ascii="Consolas" w:hAnsi="Consolas"/>
        </w:rPr>
      </w:pPr>
      <w:r w:rsidRPr="00D7143A">
        <w:rPr>
          <w:rFonts w:ascii="Consolas" w:hAnsi="Consolas"/>
        </w:rPr>
        <w:t>6         cohort study       36    6</w:t>
      </w:r>
    </w:p>
    <w:p w14:paraId="30864A62" w14:textId="77777777" w:rsidR="00D7143A" w:rsidRPr="00D7143A" w:rsidRDefault="00D7143A" w:rsidP="00D7143A">
      <w:pPr>
        <w:spacing w:after="0" w:line="240" w:lineRule="auto"/>
        <w:rPr>
          <w:rFonts w:ascii="Consolas" w:hAnsi="Consolas"/>
        </w:rPr>
      </w:pPr>
      <w:r w:rsidRPr="00D7143A">
        <w:rPr>
          <w:rFonts w:ascii="Consolas" w:hAnsi="Consolas"/>
        </w:rPr>
        <w:t>7           millennium       36    6</w:t>
      </w:r>
    </w:p>
    <w:p w14:paraId="2AE04C32" w14:textId="77777777" w:rsidR="00D7143A" w:rsidRPr="00D7143A" w:rsidRDefault="00D7143A" w:rsidP="00D7143A">
      <w:pPr>
        <w:spacing w:after="0" w:line="240" w:lineRule="auto"/>
        <w:rPr>
          <w:rFonts w:ascii="Consolas" w:hAnsi="Consolas"/>
        </w:rPr>
      </w:pPr>
      <w:r w:rsidRPr="00D7143A">
        <w:rPr>
          <w:rFonts w:ascii="Consolas" w:hAnsi="Consolas"/>
        </w:rPr>
        <w:t>8    millennium cohort       36    6</w:t>
      </w:r>
    </w:p>
    <w:p w14:paraId="79D7F5A6" w14:textId="77777777" w:rsidR="00D7143A" w:rsidRPr="00D7143A" w:rsidRDefault="00D7143A" w:rsidP="00D7143A">
      <w:pPr>
        <w:spacing w:after="0" w:line="240" w:lineRule="auto"/>
        <w:rPr>
          <w:rFonts w:ascii="Consolas" w:hAnsi="Consolas"/>
        </w:rPr>
      </w:pPr>
      <w:r w:rsidRPr="00D7143A">
        <w:rPr>
          <w:rFonts w:ascii="Consolas" w:hAnsi="Consolas"/>
        </w:rPr>
        <w:t>9             planning       39    9</w:t>
      </w:r>
    </w:p>
    <w:p w14:paraId="6CF7D930" w14:textId="77777777" w:rsidR="00D7143A" w:rsidRPr="00D7143A" w:rsidRDefault="00D7143A" w:rsidP="00D7143A">
      <w:pPr>
        <w:spacing w:after="0" w:line="240" w:lineRule="auto"/>
        <w:rPr>
          <w:rFonts w:ascii="Consolas" w:hAnsi="Consolas"/>
        </w:rPr>
      </w:pPr>
      <w:r w:rsidRPr="00D7143A">
        <w:rPr>
          <w:rFonts w:ascii="Consolas" w:hAnsi="Consolas"/>
        </w:rPr>
        <w:t>10             effects       40   10</w:t>
      </w:r>
    </w:p>
    <w:p w14:paraId="7B53F840" w14:textId="77777777" w:rsidR="00D7143A" w:rsidRPr="00D7143A" w:rsidRDefault="00D7143A" w:rsidP="00D7143A">
      <w:pPr>
        <w:spacing w:after="0" w:line="240" w:lineRule="auto"/>
        <w:rPr>
          <w:rFonts w:ascii="Consolas" w:hAnsi="Consolas"/>
        </w:rPr>
      </w:pPr>
      <w:r w:rsidRPr="00D7143A">
        <w:rPr>
          <w:rFonts w:ascii="Consolas" w:hAnsi="Consolas"/>
        </w:rPr>
        <w:t>11              cohort       42   11</w:t>
      </w:r>
    </w:p>
    <w:p w14:paraId="5F67AC27" w14:textId="77777777" w:rsidR="00D7143A" w:rsidRPr="00D7143A" w:rsidRDefault="00D7143A" w:rsidP="00D7143A">
      <w:pPr>
        <w:spacing w:after="0" w:line="240" w:lineRule="auto"/>
        <w:rPr>
          <w:rFonts w:ascii="Consolas" w:hAnsi="Consolas"/>
        </w:rPr>
      </w:pPr>
      <w:r w:rsidRPr="00D7143A">
        <w:rPr>
          <w:rFonts w:ascii="Consolas" w:hAnsi="Consolas"/>
        </w:rPr>
        <w:t>12            outcomes       49   12</w:t>
      </w:r>
    </w:p>
    <w:p w14:paraId="27444C94" w14:textId="77777777" w:rsidR="00D7143A" w:rsidRPr="00D7143A" w:rsidRDefault="00D7143A" w:rsidP="00D7143A">
      <w:pPr>
        <w:spacing w:after="0" w:line="240" w:lineRule="auto"/>
        <w:rPr>
          <w:rFonts w:ascii="Consolas" w:hAnsi="Consolas"/>
        </w:rPr>
      </w:pPr>
      <w:r w:rsidRPr="00D7143A">
        <w:rPr>
          <w:rFonts w:ascii="Consolas" w:hAnsi="Consolas"/>
        </w:rPr>
        <w:t>13               years       54   13</w:t>
      </w:r>
    </w:p>
    <w:p w14:paraId="023A9FA3" w14:textId="77777777" w:rsidR="00D7143A" w:rsidRPr="00D7143A" w:rsidRDefault="00D7143A" w:rsidP="00D7143A">
      <w:pPr>
        <w:spacing w:after="0" w:line="240" w:lineRule="auto"/>
        <w:rPr>
          <w:rFonts w:ascii="Consolas" w:hAnsi="Consolas"/>
        </w:rPr>
      </w:pPr>
      <w:r w:rsidRPr="00D7143A">
        <w:rPr>
          <w:rFonts w:ascii="Consolas" w:hAnsi="Consolas"/>
        </w:rPr>
        <w:t>14              effect       63   14</w:t>
      </w:r>
    </w:p>
    <w:p w14:paraId="1E0AE9D6" w14:textId="77777777" w:rsidR="00D7143A" w:rsidRPr="00D7143A" w:rsidRDefault="00D7143A" w:rsidP="00D7143A">
      <w:pPr>
        <w:spacing w:after="0" w:line="240" w:lineRule="auto"/>
        <w:rPr>
          <w:rFonts w:ascii="Consolas" w:hAnsi="Consolas"/>
        </w:rPr>
      </w:pPr>
      <w:r w:rsidRPr="00D7143A">
        <w:rPr>
          <w:rFonts w:ascii="Consolas" w:hAnsi="Consolas"/>
        </w:rPr>
        <w:t>15               study       76   15</w:t>
      </w:r>
    </w:p>
    <w:p w14:paraId="23B9845F" w14:textId="77777777" w:rsidR="00D7143A" w:rsidRPr="00D7143A" w:rsidRDefault="00D7143A" w:rsidP="00D7143A">
      <w:pPr>
        <w:spacing w:after="0" w:line="240" w:lineRule="auto"/>
        <w:rPr>
          <w:rFonts w:ascii="Consolas" w:hAnsi="Consolas"/>
        </w:rPr>
      </w:pPr>
      <w:r w:rsidRPr="00D7143A">
        <w:rPr>
          <w:rFonts w:ascii="Consolas" w:hAnsi="Consolas"/>
        </w:rPr>
        <w:t>16         development       78   16</w:t>
      </w:r>
    </w:p>
    <w:p w14:paraId="1F1801E3" w14:textId="77777777" w:rsidR="00D7143A" w:rsidRPr="00D7143A" w:rsidRDefault="00D7143A" w:rsidP="00D7143A">
      <w:pPr>
        <w:spacing w:after="0" w:line="240" w:lineRule="auto"/>
        <w:rPr>
          <w:rFonts w:ascii="Consolas" w:hAnsi="Consolas"/>
        </w:rPr>
      </w:pPr>
      <w:r w:rsidRPr="00D7143A">
        <w:rPr>
          <w:rFonts w:ascii="Consolas" w:hAnsi="Consolas"/>
        </w:rPr>
        <w:t>17            children       80   17</w:t>
      </w:r>
    </w:p>
    <w:p w14:paraId="770D1EFA" w14:textId="77777777" w:rsidR="00D7143A" w:rsidRPr="00D7143A" w:rsidRDefault="00D7143A" w:rsidP="00D7143A">
      <w:pPr>
        <w:spacing w:after="0" w:line="240" w:lineRule="auto"/>
        <w:rPr>
          <w:rFonts w:ascii="Consolas" w:hAnsi="Consolas"/>
        </w:rPr>
      </w:pPr>
      <w:r w:rsidRPr="00D7143A">
        <w:rPr>
          <w:rFonts w:ascii="Consolas" w:hAnsi="Consolas"/>
        </w:rPr>
        <w:t>18           pregnancy       84   18</w:t>
      </w:r>
    </w:p>
    <w:p w14:paraId="09A1F9A3" w14:textId="4D6A61E4" w:rsidR="00D85DE2" w:rsidRDefault="00D7143A" w:rsidP="00D7143A">
      <w:pPr>
        <w:spacing w:after="0" w:line="240" w:lineRule="auto"/>
        <w:rPr>
          <w:rFonts w:ascii="Consolas" w:hAnsi="Consolas"/>
        </w:rPr>
      </w:pPr>
      <w:r w:rsidRPr="00D7143A">
        <w:rPr>
          <w:rFonts w:ascii="Consolas" w:hAnsi="Consolas"/>
        </w:rPr>
        <w:t>19               child       89   19</w:t>
      </w:r>
    </w:p>
    <w:p w14:paraId="1283D916" w14:textId="77777777" w:rsidR="00F84BFD" w:rsidRPr="00D7143A" w:rsidRDefault="00F84BFD" w:rsidP="00D7143A">
      <w:pPr>
        <w:spacing w:after="0" w:line="240" w:lineRule="auto"/>
        <w:rPr>
          <w:rFonts w:ascii="Consolas" w:hAnsi="Consolas"/>
        </w:rPr>
      </w:pPr>
    </w:p>
    <w:p w14:paraId="71172B1D" w14:textId="77777777" w:rsidR="00941AF1" w:rsidRDefault="00941AF1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4934E55C" w14:textId="486BF808" w:rsidR="008E425B" w:rsidRDefault="009F08F1" w:rsidP="009F08F1">
      <w:pPr>
        <w:pStyle w:val="Heading1"/>
      </w:pPr>
      <w:r>
        <w:lastRenderedPageBreak/>
        <w:t>Search ter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2"/>
        <w:gridCol w:w="1900"/>
        <w:gridCol w:w="2515"/>
        <w:gridCol w:w="1474"/>
        <w:gridCol w:w="2149"/>
      </w:tblGrid>
      <w:tr w:rsidR="00906EAC" w14:paraId="3B4E48E9" w14:textId="68477CDA" w:rsidTr="008E425B">
        <w:tc>
          <w:tcPr>
            <w:tcW w:w="1312" w:type="dxa"/>
          </w:tcPr>
          <w:p w14:paraId="45F19A0C" w14:textId="77777777" w:rsidR="00C462C0" w:rsidRPr="00456669" w:rsidRDefault="00C462C0" w:rsidP="00456669">
            <w:pPr>
              <w:rPr>
                <w:i/>
                <w:iCs/>
              </w:rPr>
            </w:pPr>
          </w:p>
        </w:tc>
        <w:tc>
          <w:tcPr>
            <w:tcW w:w="1900" w:type="dxa"/>
          </w:tcPr>
          <w:p w14:paraId="60AF89CF" w14:textId="76FA833F" w:rsidR="00C462C0" w:rsidRPr="00394FEF" w:rsidRDefault="00B80D4E" w:rsidP="00394FEF">
            <w:pPr>
              <w:jc w:val="center"/>
              <w:rPr>
                <w:b/>
                <w:bCs/>
              </w:rPr>
            </w:pPr>
            <w:r w:rsidRPr="00394FEF">
              <w:rPr>
                <w:b/>
                <w:bCs/>
              </w:rPr>
              <w:t>Criteria</w:t>
            </w:r>
          </w:p>
        </w:tc>
        <w:tc>
          <w:tcPr>
            <w:tcW w:w="2515" w:type="dxa"/>
          </w:tcPr>
          <w:p w14:paraId="4946C708" w14:textId="7E6CAEF2" w:rsidR="00C462C0" w:rsidRPr="00394FEF" w:rsidRDefault="00C462C0" w:rsidP="00394FEF">
            <w:pPr>
              <w:jc w:val="center"/>
              <w:rPr>
                <w:b/>
                <w:bCs/>
              </w:rPr>
            </w:pPr>
            <w:r w:rsidRPr="00394FEF">
              <w:rPr>
                <w:b/>
                <w:bCs/>
              </w:rPr>
              <w:t>MESH terms</w:t>
            </w:r>
          </w:p>
        </w:tc>
        <w:tc>
          <w:tcPr>
            <w:tcW w:w="1474" w:type="dxa"/>
          </w:tcPr>
          <w:p w14:paraId="02912208" w14:textId="657FB619" w:rsidR="00C462C0" w:rsidRPr="00394FEF" w:rsidRDefault="00093FBC" w:rsidP="00394FEF">
            <w:pPr>
              <w:jc w:val="center"/>
              <w:rPr>
                <w:b/>
                <w:bCs/>
              </w:rPr>
            </w:pPr>
            <w:proofErr w:type="spellStart"/>
            <w:r w:rsidRPr="00394FEF">
              <w:rPr>
                <w:b/>
                <w:bCs/>
              </w:rPr>
              <w:t>Litsearchr</w:t>
            </w:r>
            <w:proofErr w:type="spellEnd"/>
            <w:r w:rsidRPr="00394FEF">
              <w:rPr>
                <w:b/>
                <w:bCs/>
              </w:rPr>
              <w:t xml:space="preserve"> terms</w:t>
            </w:r>
          </w:p>
        </w:tc>
        <w:tc>
          <w:tcPr>
            <w:tcW w:w="2149" w:type="dxa"/>
          </w:tcPr>
          <w:p w14:paraId="198D954F" w14:textId="7036E03F" w:rsidR="00C462C0" w:rsidRPr="00394FEF" w:rsidRDefault="00C462C0" w:rsidP="00394FEF">
            <w:pPr>
              <w:jc w:val="center"/>
              <w:rPr>
                <w:b/>
                <w:bCs/>
              </w:rPr>
            </w:pPr>
            <w:r w:rsidRPr="00394FEF">
              <w:rPr>
                <w:b/>
                <w:bCs/>
              </w:rPr>
              <w:t>Combined search</w:t>
            </w:r>
          </w:p>
        </w:tc>
      </w:tr>
      <w:tr w:rsidR="00906EAC" w14:paraId="143605E9" w14:textId="67A5B091" w:rsidTr="008E425B">
        <w:tc>
          <w:tcPr>
            <w:tcW w:w="1312" w:type="dxa"/>
          </w:tcPr>
          <w:p w14:paraId="64CC7F21" w14:textId="7E394BCB" w:rsidR="00C462C0" w:rsidRDefault="00C462C0" w:rsidP="00456669">
            <w:r w:rsidRPr="00456669">
              <w:rPr>
                <w:i/>
                <w:iCs/>
              </w:rPr>
              <w:t>Population</w:t>
            </w:r>
          </w:p>
        </w:tc>
        <w:tc>
          <w:tcPr>
            <w:tcW w:w="1900" w:type="dxa"/>
          </w:tcPr>
          <w:p w14:paraId="4E8ECE7A" w14:textId="1C8AC133" w:rsidR="00C462C0" w:rsidRPr="00456669" w:rsidRDefault="00C462C0" w:rsidP="00456669">
            <w:pPr>
              <w:rPr>
                <w:i/>
                <w:iCs/>
              </w:rPr>
            </w:pPr>
            <w:r>
              <w:t>Children aged 36 to 59 months old;</w:t>
            </w:r>
          </w:p>
        </w:tc>
        <w:tc>
          <w:tcPr>
            <w:tcW w:w="2515" w:type="dxa"/>
          </w:tcPr>
          <w:p w14:paraId="50CA1303" w14:textId="5D56BE01" w:rsidR="00C462C0" w:rsidRPr="00456669" w:rsidRDefault="00C462C0" w:rsidP="00456669">
            <w:pPr>
              <w:tabs>
                <w:tab w:val="left" w:pos="1290"/>
              </w:tabs>
            </w:pPr>
            <w:r w:rsidRPr="00456669">
              <w:t>"Child, Preschool"[Mesh</w:t>
            </w:r>
            <w:r>
              <w:t>]</w:t>
            </w:r>
          </w:p>
        </w:tc>
        <w:tc>
          <w:tcPr>
            <w:tcW w:w="1474" w:type="dxa"/>
          </w:tcPr>
          <w:p w14:paraId="7C4F5C24" w14:textId="1DD7585F" w:rsidR="00C462C0" w:rsidRPr="00456669" w:rsidRDefault="00D017CE" w:rsidP="00456669">
            <w:pPr>
              <w:tabs>
                <w:tab w:val="left" w:pos="1290"/>
              </w:tabs>
            </w:pPr>
            <w:r>
              <w:t>Child, children</w:t>
            </w:r>
          </w:p>
        </w:tc>
        <w:tc>
          <w:tcPr>
            <w:tcW w:w="2149" w:type="dxa"/>
          </w:tcPr>
          <w:p w14:paraId="5A73A5B5" w14:textId="5BD4CEEF" w:rsidR="00C462C0" w:rsidRPr="00456669" w:rsidRDefault="00B11326" w:rsidP="00456669">
            <w:pPr>
              <w:tabs>
                <w:tab w:val="left" w:pos="1290"/>
              </w:tabs>
            </w:pPr>
            <w:r>
              <w:t>(</w:t>
            </w:r>
            <w:r w:rsidR="000F39AA" w:rsidRPr="00456669">
              <w:t>"Child, Preschool"[Mesh</w:t>
            </w:r>
            <w:r w:rsidR="000F39AA">
              <w:t>] OR child OR children</w:t>
            </w:r>
            <w:r>
              <w:t>)</w:t>
            </w:r>
          </w:p>
        </w:tc>
      </w:tr>
      <w:tr w:rsidR="00906EAC" w14:paraId="0662FBA8" w14:textId="21A8F456" w:rsidTr="008E425B">
        <w:tc>
          <w:tcPr>
            <w:tcW w:w="1312" w:type="dxa"/>
          </w:tcPr>
          <w:p w14:paraId="778D64DA" w14:textId="6368D0F0" w:rsidR="00C462C0" w:rsidRDefault="00C462C0">
            <w:r w:rsidRPr="00456669">
              <w:rPr>
                <w:i/>
                <w:iCs/>
              </w:rPr>
              <w:t>Exposure</w:t>
            </w:r>
          </w:p>
        </w:tc>
        <w:tc>
          <w:tcPr>
            <w:tcW w:w="1900" w:type="dxa"/>
          </w:tcPr>
          <w:p w14:paraId="619E7A55" w14:textId="37178BE2" w:rsidR="00C462C0" w:rsidRDefault="00C462C0">
            <w:r>
              <w:t>Unwanted, Unplanned, Mistimed, or Unintended pregnancy.</w:t>
            </w:r>
          </w:p>
        </w:tc>
        <w:tc>
          <w:tcPr>
            <w:tcW w:w="2515" w:type="dxa"/>
          </w:tcPr>
          <w:p w14:paraId="36E86182" w14:textId="6115FD7B" w:rsidR="00C462C0" w:rsidRDefault="00C462C0">
            <w:r w:rsidRPr="00456669">
              <w:t>(("Pregnancy, Unwanted"[Mesh]) OR "Child, Unwanted"[Mesh]) OR "Pregnancy, Unplanned"[Mesh]</w:t>
            </w:r>
          </w:p>
        </w:tc>
        <w:tc>
          <w:tcPr>
            <w:tcW w:w="1474" w:type="dxa"/>
          </w:tcPr>
          <w:p w14:paraId="56C446B5" w14:textId="7F7A65E3" w:rsidR="00C462C0" w:rsidRPr="00456669" w:rsidRDefault="008C7CC3">
            <w:r>
              <w:t>(</w:t>
            </w:r>
            <w:r w:rsidR="000E7186">
              <w:t>P</w:t>
            </w:r>
            <w:r w:rsidR="00E44A40">
              <w:t>reg</w:t>
            </w:r>
            <w:r w:rsidR="000E7186">
              <w:t>nancy intention</w:t>
            </w:r>
            <w:r>
              <w:t>) OR</w:t>
            </w:r>
            <w:r w:rsidR="000E7186">
              <w:t xml:space="preserve"> </w:t>
            </w:r>
            <w:r w:rsidR="00BA185D">
              <w:t>(</w:t>
            </w:r>
            <w:r w:rsidR="000E7186">
              <w:t>unwanted pregnancy</w:t>
            </w:r>
            <w:r w:rsidR="00BA185D">
              <w:t>) OR</w:t>
            </w:r>
            <w:r w:rsidR="000E7186">
              <w:t xml:space="preserve"> </w:t>
            </w:r>
            <w:r w:rsidR="00BA185D">
              <w:t>(</w:t>
            </w:r>
            <w:r w:rsidR="00A21392">
              <w:t>preg</w:t>
            </w:r>
            <w:r w:rsidR="00481229">
              <w:t>nancy planning</w:t>
            </w:r>
            <w:r w:rsidR="00BA185D">
              <w:t>) OR</w:t>
            </w:r>
            <w:r w:rsidR="00481229">
              <w:t xml:space="preserve"> </w:t>
            </w:r>
            <w:r w:rsidR="00BA185D">
              <w:t>(</w:t>
            </w:r>
            <w:r w:rsidR="00481229">
              <w:t>pregnancy wantedness</w:t>
            </w:r>
            <w:r w:rsidR="00F24E56">
              <w:t xml:space="preserve">) </w:t>
            </w:r>
            <w:r w:rsidR="00783ED9" w:rsidRPr="00783ED9">
              <w:rPr>
                <w:strike/>
              </w:rPr>
              <w:t>OR</w:t>
            </w:r>
            <w:r w:rsidR="00783ED9">
              <w:rPr>
                <w:strike/>
              </w:rPr>
              <w:t xml:space="preserve"> </w:t>
            </w:r>
            <w:r w:rsidR="00650732" w:rsidRPr="00CB6CA9">
              <w:rPr>
                <w:strike/>
              </w:rPr>
              <w:t>fertility</w:t>
            </w:r>
            <w:r w:rsidR="00007AC3">
              <w:rPr>
                <w:strike/>
              </w:rPr>
              <w:t xml:space="preserve"> </w:t>
            </w:r>
          </w:p>
        </w:tc>
        <w:tc>
          <w:tcPr>
            <w:tcW w:w="2149" w:type="dxa"/>
          </w:tcPr>
          <w:p w14:paraId="69B24A13" w14:textId="7F73A275" w:rsidR="00C462C0" w:rsidRPr="00456669" w:rsidRDefault="000F39AA">
            <w:r w:rsidRPr="00456669">
              <w:t>(</w:t>
            </w:r>
            <w:r w:rsidR="00783ED9">
              <w:t>(</w:t>
            </w:r>
            <w:r w:rsidRPr="00456669">
              <w:t>("Pregnancy, Unwanted"[Mesh]) OR "Child, Unwanted"[Mesh]) OR "Pregnancy, Unplanned"[Mesh]</w:t>
            </w:r>
            <w:r w:rsidR="00783ED9">
              <w:t>) OR ((Pregnancy intention) OR (unwanted pregnancy) OR (pregnancy planning) OR (pregnancy wantedness))</w:t>
            </w:r>
          </w:p>
        </w:tc>
      </w:tr>
      <w:tr w:rsidR="00906EAC" w14:paraId="7179934B" w14:textId="77D0BC00" w:rsidTr="008E425B">
        <w:tc>
          <w:tcPr>
            <w:tcW w:w="1312" w:type="dxa"/>
          </w:tcPr>
          <w:p w14:paraId="1E5D0445" w14:textId="015FC182" w:rsidR="00C462C0" w:rsidRDefault="00C462C0">
            <w:r w:rsidRPr="00456669">
              <w:rPr>
                <w:i/>
                <w:iCs/>
              </w:rPr>
              <w:t>Comparator</w:t>
            </w:r>
          </w:p>
        </w:tc>
        <w:tc>
          <w:tcPr>
            <w:tcW w:w="1900" w:type="dxa"/>
          </w:tcPr>
          <w:p w14:paraId="6F9B99F2" w14:textId="420EA62B" w:rsidR="00C462C0" w:rsidRDefault="00C462C0">
            <w:r>
              <w:t>Children aged 36 to 59 months old born from planned/wanted pregnancies</w:t>
            </w:r>
          </w:p>
        </w:tc>
        <w:tc>
          <w:tcPr>
            <w:tcW w:w="2515" w:type="dxa"/>
          </w:tcPr>
          <w:p w14:paraId="4DD963B5" w14:textId="77777777" w:rsidR="00C462C0" w:rsidRDefault="00C462C0"/>
        </w:tc>
        <w:tc>
          <w:tcPr>
            <w:tcW w:w="1474" w:type="dxa"/>
          </w:tcPr>
          <w:p w14:paraId="11D601A5" w14:textId="77777777" w:rsidR="00C462C0" w:rsidRDefault="00C462C0"/>
        </w:tc>
        <w:tc>
          <w:tcPr>
            <w:tcW w:w="2149" w:type="dxa"/>
          </w:tcPr>
          <w:p w14:paraId="1DC94AEE" w14:textId="3554D0AB" w:rsidR="00C462C0" w:rsidRDefault="00C462C0"/>
        </w:tc>
      </w:tr>
      <w:tr w:rsidR="00906EAC" w14:paraId="138B1ACD" w14:textId="4E4C5AE9" w:rsidTr="008E425B">
        <w:tc>
          <w:tcPr>
            <w:tcW w:w="1312" w:type="dxa"/>
          </w:tcPr>
          <w:p w14:paraId="6014A858" w14:textId="318872AF" w:rsidR="00C462C0" w:rsidRDefault="00C462C0">
            <w:r w:rsidRPr="00456669">
              <w:rPr>
                <w:i/>
                <w:iCs/>
              </w:rPr>
              <w:t>Outcome</w:t>
            </w:r>
          </w:p>
        </w:tc>
        <w:tc>
          <w:tcPr>
            <w:tcW w:w="1900" w:type="dxa"/>
          </w:tcPr>
          <w:p w14:paraId="741B0679" w14:textId="14C254BB" w:rsidR="00C462C0" w:rsidRDefault="00C462C0">
            <w:r>
              <w:t>Child development</w:t>
            </w:r>
          </w:p>
        </w:tc>
        <w:tc>
          <w:tcPr>
            <w:tcW w:w="2515" w:type="dxa"/>
          </w:tcPr>
          <w:p w14:paraId="658F646B" w14:textId="2EF013B5" w:rsidR="00C462C0" w:rsidRDefault="00C462C0">
            <w:r w:rsidRPr="00456669">
              <w:t xml:space="preserve">"Child Development"[Mesh] OR "Developmental Disabilities"[Mesh] </w:t>
            </w:r>
            <w:proofErr w:type="gramStart"/>
            <w:r w:rsidRPr="00456669">
              <w:t>OR  "</w:t>
            </w:r>
            <w:proofErr w:type="gramEnd"/>
            <w:r w:rsidRPr="00456669">
              <w:t>Child Development Disorders, Pervasive"[Mesh]</w:t>
            </w:r>
          </w:p>
        </w:tc>
        <w:tc>
          <w:tcPr>
            <w:tcW w:w="1474" w:type="dxa"/>
          </w:tcPr>
          <w:p w14:paraId="38170893" w14:textId="14531A4D" w:rsidR="00C462C0" w:rsidRPr="00456669" w:rsidRDefault="00906EAC">
            <w:r>
              <w:t>(</w:t>
            </w:r>
            <w:r w:rsidR="00D017CE">
              <w:t>Child well-being</w:t>
            </w:r>
            <w:r>
              <w:t xml:space="preserve">) OR </w:t>
            </w:r>
            <w:r w:rsidR="00394FEF">
              <w:t>(</w:t>
            </w:r>
            <w:r w:rsidR="008D653A">
              <w:t>cognitive</w:t>
            </w:r>
            <w:r w:rsidR="00394FEF">
              <w:t xml:space="preserve"> AND</w:t>
            </w:r>
            <w:r w:rsidR="008D653A">
              <w:t xml:space="preserve"> development</w:t>
            </w:r>
            <w:r w:rsidR="00394FEF">
              <w:t>)</w:t>
            </w:r>
            <w:r w:rsidR="008D653A">
              <w:t xml:space="preserve"> </w:t>
            </w:r>
          </w:p>
        </w:tc>
        <w:tc>
          <w:tcPr>
            <w:tcW w:w="2149" w:type="dxa"/>
          </w:tcPr>
          <w:p w14:paraId="62487D4D" w14:textId="018D1135" w:rsidR="00C462C0" w:rsidRPr="00456669" w:rsidRDefault="0005449F">
            <w:r>
              <w:t>(</w:t>
            </w:r>
            <w:r w:rsidR="00FF6E0A">
              <w:t>(</w:t>
            </w:r>
            <w:r w:rsidR="00FF6E0A" w:rsidRPr="00456669">
              <w:t xml:space="preserve">"Child Development"[Mesh] OR "Developmental Disabilities"[Mesh] </w:t>
            </w:r>
            <w:proofErr w:type="gramStart"/>
            <w:r w:rsidR="00FF6E0A" w:rsidRPr="00456669">
              <w:t>OR  "</w:t>
            </w:r>
            <w:proofErr w:type="gramEnd"/>
            <w:r w:rsidR="00FF6E0A" w:rsidRPr="00456669">
              <w:t>Child Development Disorders, Pervasive"[Mesh]</w:t>
            </w:r>
            <w:r w:rsidR="00FF6E0A">
              <w:t>) OR (</w:t>
            </w:r>
            <w:r w:rsidR="000E3551">
              <w:t xml:space="preserve">child </w:t>
            </w:r>
            <w:r w:rsidR="00FF6E0A">
              <w:t>well-being)</w:t>
            </w:r>
            <w:r w:rsidR="00394FEF">
              <w:t xml:space="preserve"> OR (cognitive AND development))</w:t>
            </w:r>
            <w:r w:rsidR="00E8193F">
              <w:t xml:space="preserve"> or development*</w:t>
            </w:r>
            <w:r w:rsidR="00CD2341">
              <w:t>[Title]</w:t>
            </w:r>
          </w:p>
        </w:tc>
      </w:tr>
    </w:tbl>
    <w:p w14:paraId="31FC7343" w14:textId="02D80725" w:rsidR="007C6A0B" w:rsidRDefault="008E425B">
      <w:r>
        <w:t xml:space="preserve">Excluded terms from </w:t>
      </w:r>
      <w:proofErr w:type="spellStart"/>
      <w:r>
        <w:t>litsearchr</w:t>
      </w:r>
      <w:proofErr w:type="spellEnd"/>
      <w:r>
        <w:t xml:space="preserve"> that did not belong to any </w:t>
      </w:r>
      <w:proofErr w:type="gramStart"/>
      <w:r w:rsidR="00AF3FF2">
        <w:t>particular criteria</w:t>
      </w:r>
      <w:proofErr w:type="gramEnd"/>
      <w:r w:rsidR="00AF3FF2">
        <w:t xml:space="preserve">: cohort, cohort study, effect, </w:t>
      </w:r>
      <w:r w:rsidR="00433F30">
        <w:t xml:space="preserve">fertility, millennium, millennium cohort, outcomes, reports, retrospective, </w:t>
      </w:r>
      <w:r w:rsidR="00B63E91">
        <w:t>study, treatment, united, well-being, years.</w:t>
      </w:r>
    </w:p>
    <w:p w14:paraId="46F809F5" w14:textId="57673BA8" w:rsidR="00AF2D85" w:rsidRDefault="00AF2D85">
      <w:r>
        <w:br w:type="page"/>
      </w:r>
    </w:p>
    <w:p w14:paraId="2E689258" w14:textId="612D95A2" w:rsidR="00456669" w:rsidRDefault="00AF2D85" w:rsidP="009F08F1">
      <w:pPr>
        <w:pStyle w:val="Heading1"/>
      </w:pPr>
      <w:r>
        <w:lastRenderedPageBreak/>
        <w:t>PUBMED search strategy</w:t>
      </w:r>
    </w:p>
    <w:p w14:paraId="1E229BF1" w14:textId="1176ED02" w:rsidR="00AF2D85" w:rsidRDefault="00AF2D85">
      <w:r w:rsidRPr="00AF2D85">
        <w:t>("child, preschool"[</w:t>
      </w:r>
      <w:proofErr w:type="spellStart"/>
      <w:r w:rsidRPr="00AF2D85">
        <w:t>MeSH</w:t>
      </w:r>
      <w:proofErr w:type="spellEnd"/>
      <w:r w:rsidRPr="00AF2D85">
        <w:t xml:space="preserve"> Terms] OR ("Child"[Title/Abstract] OR "children"[Title/Abstract])) AND ("pregnancy intention"[Title/Abstract] OR "unwanted pregnancy"[Title/Abstract] OR "pregnancy planning"[Title/Abstract] OR "pregnancy wantedness"[Title/Abstract] OR ("pregnancy, unwanted"[</w:t>
      </w:r>
      <w:proofErr w:type="spellStart"/>
      <w:r w:rsidRPr="00AF2D85">
        <w:t>MeSH</w:t>
      </w:r>
      <w:proofErr w:type="spellEnd"/>
      <w:r w:rsidRPr="00AF2D85">
        <w:t xml:space="preserve"> Terms] OR "child, unwanted"[</w:t>
      </w:r>
      <w:proofErr w:type="spellStart"/>
      <w:r w:rsidRPr="00AF2D85">
        <w:t>MeSH</w:t>
      </w:r>
      <w:proofErr w:type="spellEnd"/>
      <w:r w:rsidRPr="00AF2D85">
        <w:t xml:space="preserve"> Terms] OR "pregnancy, unplanned"[</w:t>
      </w:r>
      <w:proofErr w:type="spellStart"/>
      <w:r w:rsidRPr="00AF2D85">
        <w:t>MeSH</w:t>
      </w:r>
      <w:proofErr w:type="spellEnd"/>
      <w:r w:rsidRPr="00AF2D85">
        <w:t xml:space="preserve"> Terms])) AND ("Child Development"[</w:t>
      </w:r>
      <w:proofErr w:type="spellStart"/>
      <w:r w:rsidRPr="00AF2D85">
        <w:t>MeSH</w:t>
      </w:r>
      <w:proofErr w:type="spellEnd"/>
      <w:r w:rsidRPr="00AF2D85">
        <w:t xml:space="preserve"> Terms] OR "Developmental Disabilities"[</w:t>
      </w:r>
      <w:proofErr w:type="spellStart"/>
      <w:r w:rsidRPr="00AF2D85">
        <w:t>MeSH</w:t>
      </w:r>
      <w:proofErr w:type="spellEnd"/>
      <w:r w:rsidRPr="00AF2D85">
        <w:t xml:space="preserve"> Terms] OR "child development disorders, pervasive"[</w:t>
      </w:r>
      <w:proofErr w:type="spellStart"/>
      <w:r w:rsidRPr="00AF2D85">
        <w:t>MeSH</w:t>
      </w:r>
      <w:proofErr w:type="spellEnd"/>
      <w:r w:rsidRPr="00AF2D85">
        <w:t xml:space="preserve"> Terms] OR ("child well being"[Title/Abstract] OR ("cognitive"[Title/Abstract] AND "development"[Title/Abstract]</w:t>
      </w:r>
      <w:r w:rsidR="000509B5">
        <w:t xml:space="preserve"> OR development*</w:t>
      </w:r>
      <w:r w:rsidR="00EB28B1">
        <w:t>[Title]</w:t>
      </w:r>
      <w:r w:rsidRPr="00AF2D85">
        <w:t>)))</w:t>
      </w:r>
    </w:p>
    <w:p w14:paraId="2DC7BDC2" w14:textId="6131962B" w:rsidR="00AF2D85" w:rsidRDefault="003A2ED7" w:rsidP="009F08F1">
      <w:pPr>
        <w:pStyle w:val="Heading1"/>
      </w:pPr>
      <w:r>
        <w:t>OVID (</w:t>
      </w:r>
      <w:r w:rsidR="00EF1D89">
        <w:t>Medline</w:t>
      </w:r>
      <w:r>
        <w:t xml:space="preserve"> </w:t>
      </w:r>
      <w:r w:rsidR="00300603">
        <w:t>and EMBASE</w:t>
      </w:r>
      <w:r>
        <w:t>)</w:t>
      </w:r>
    </w:p>
    <w:p w14:paraId="1453E60A" w14:textId="77777777" w:rsidR="00CA0571" w:rsidRDefault="00CA0571" w:rsidP="00CA0571">
      <w:pPr>
        <w:spacing w:after="0" w:line="240" w:lineRule="auto"/>
      </w:pPr>
      <w:r>
        <w:t xml:space="preserve">Database: Embase &lt;1974 to 2022 April 18&gt;, Ovid MEDLINE(R) and </w:t>
      </w:r>
      <w:proofErr w:type="spellStart"/>
      <w:r>
        <w:t>Epub</w:t>
      </w:r>
      <w:proofErr w:type="spellEnd"/>
      <w:r>
        <w:t xml:space="preserve"> Ahead of Print, In-Process, In-Data-Review &amp; Other Non-Indexed Citations, Daily and Versions &lt;1946 to April 18, 2022&gt;</w:t>
      </w:r>
    </w:p>
    <w:p w14:paraId="71ACCFB8" w14:textId="77777777" w:rsidR="00CA0571" w:rsidRDefault="00CA0571" w:rsidP="00CA0571">
      <w:pPr>
        <w:spacing w:after="0" w:line="240" w:lineRule="auto"/>
      </w:pPr>
      <w:r>
        <w:t>Search Strategy:</w:t>
      </w:r>
    </w:p>
    <w:p w14:paraId="0DA9A7A1" w14:textId="77777777" w:rsidR="00CA0571" w:rsidRDefault="00CA0571" w:rsidP="00CA0571">
      <w:pPr>
        <w:spacing w:after="0" w:line="240" w:lineRule="auto"/>
      </w:pPr>
      <w:r>
        <w:t>--------------------------------------------------------------------------------</w:t>
      </w:r>
    </w:p>
    <w:p w14:paraId="4090809D" w14:textId="77777777" w:rsidR="00CA0571" w:rsidRDefault="00CA0571" w:rsidP="00CA0571">
      <w:pPr>
        <w:spacing w:after="0" w:line="240" w:lineRule="auto"/>
      </w:pPr>
      <w:r>
        <w:t>1     exp Child, Preschool/ (1563757)</w:t>
      </w:r>
    </w:p>
    <w:p w14:paraId="02A2D890" w14:textId="77777777" w:rsidR="00CA0571" w:rsidRDefault="00CA0571" w:rsidP="00CA0571">
      <w:pPr>
        <w:spacing w:after="0" w:line="240" w:lineRule="auto"/>
      </w:pPr>
      <w:r>
        <w:t xml:space="preserve">2  </w:t>
      </w:r>
      <w:proofErr w:type="gramStart"/>
      <w:r>
        <w:t xml:space="preserve">   (</w:t>
      </w:r>
      <w:proofErr w:type="gramEnd"/>
      <w:r>
        <w:t>child or children).</w:t>
      </w:r>
      <w:proofErr w:type="spellStart"/>
      <w:r>
        <w:t>ti,ab,cl,oa,kw,kf</w:t>
      </w:r>
      <w:proofErr w:type="spellEnd"/>
      <w:r>
        <w:t>. (3076417)</w:t>
      </w:r>
    </w:p>
    <w:p w14:paraId="3C5AB167" w14:textId="77777777" w:rsidR="00CA0571" w:rsidRDefault="00CA0571" w:rsidP="00CA0571">
      <w:pPr>
        <w:spacing w:after="0" w:line="240" w:lineRule="auto"/>
      </w:pPr>
      <w:r>
        <w:t>3     exp Pregnancy, Unwanted/ (6231)</w:t>
      </w:r>
    </w:p>
    <w:p w14:paraId="7E5492E2" w14:textId="77777777" w:rsidR="00CA0571" w:rsidRDefault="00CA0571" w:rsidP="00CA0571">
      <w:pPr>
        <w:spacing w:after="0" w:line="240" w:lineRule="auto"/>
      </w:pPr>
      <w:r>
        <w:t>4     exp Pregnancy, Unplanned/ (8841)</w:t>
      </w:r>
    </w:p>
    <w:p w14:paraId="0D93F079" w14:textId="77777777" w:rsidR="00CA0571" w:rsidRDefault="00CA0571" w:rsidP="00CA0571">
      <w:pPr>
        <w:spacing w:after="0" w:line="240" w:lineRule="auto"/>
      </w:pPr>
      <w:r>
        <w:t>5     exp Child, Unwanted/ (334)</w:t>
      </w:r>
    </w:p>
    <w:p w14:paraId="7F7D1BE8" w14:textId="77777777" w:rsidR="00CA0571" w:rsidRDefault="00CA0571" w:rsidP="00CA0571">
      <w:pPr>
        <w:spacing w:after="0" w:line="240" w:lineRule="auto"/>
      </w:pPr>
      <w:r>
        <w:t xml:space="preserve">6  </w:t>
      </w:r>
      <w:proofErr w:type="gramStart"/>
      <w:r>
        <w:t xml:space="preserve">   (</w:t>
      </w:r>
      <w:proofErr w:type="gramEnd"/>
      <w:r>
        <w:t>Pregnancy intention or unwanted pregnancy or pregnancy planning or pregnancy wantedness).</w:t>
      </w:r>
      <w:proofErr w:type="spellStart"/>
      <w:r>
        <w:t>ti,ab,cl,oa,kw,kf</w:t>
      </w:r>
      <w:proofErr w:type="spellEnd"/>
      <w:r>
        <w:t>. (6681)</w:t>
      </w:r>
    </w:p>
    <w:p w14:paraId="7DA49E32" w14:textId="77777777" w:rsidR="00CA0571" w:rsidRDefault="00CA0571" w:rsidP="00CA0571">
      <w:pPr>
        <w:spacing w:after="0" w:line="240" w:lineRule="auto"/>
      </w:pPr>
      <w:r>
        <w:t>7     1 or 2 (3828187)</w:t>
      </w:r>
    </w:p>
    <w:p w14:paraId="2F55DB60" w14:textId="77777777" w:rsidR="00CA0571" w:rsidRDefault="00CA0571" w:rsidP="00CA0571">
      <w:pPr>
        <w:spacing w:after="0" w:line="240" w:lineRule="auto"/>
      </w:pPr>
      <w:r>
        <w:t>8     3 or 4 or 5 or 6 (18969)</w:t>
      </w:r>
    </w:p>
    <w:p w14:paraId="0BCDCB6B" w14:textId="77777777" w:rsidR="00CA0571" w:rsidRDefault="00CA0571" w:rsidP="00CA0571">
      <w:pPr>
        <w:spacing w:after="0" w:line="240" w:lineRule="auto"/>
      </w:pPr>
      <w:r>
        <w:t>9     7 and 8 (3417)</w:t>
      </w:r>
    </w:p>
    <w:p w14:paraId="71017DAB" w14:textId="77777777" w:rsidR="00CA0571" w:rsidRDefault="00CA0571" w:rsidP="00CA0571">
      <w:pPr>
        <w:spacing w:after="0" w:line="240" w:lineRule="auto"/>
      </w:pPr>
      <w:r>
        <w:t>10     exp Child Development/ or exp Developmental Disabilities/ (182541)</w:t>
      </w:r>
    </w:p>
    <w:p w14:paraId="613EF2FE" w14:textId="77777777" w:rsidR="00CA0571" w:rsidRDefault="00CA0571" w:rsidP="00CA0571">
      <w:pPr>
        <w:spacing w:after="0" w:line="240" w:lineRule="auto"/>
      </w:pPr>
      <w:r>
        <w:t xml:space="preserve">11  </w:t>
      </w:r>
      <w:proofErr w:type="gramStart"/>
      <w:r>
        <w:t xml:space="preserve">   (</w:t>
      </w:r>
      <w:proofErr w:type="gramEnd"/>
      <w:r>
        <w:t>Child well-being or (cognitive and development)).</w:t>
      </w:r>
      <w:proofErr w:type="spellStart"/>
      <w:r>
        <w:t>mp</w:t>
      </w:r>
      <w:proofErr w:type="spellEnd"/>
      <w:r>
        <w:t>. [</w:t>
      </w:r>
      <w:proofErr w:type="spellStart"/>
      <w:r>
        <w:t>mp</w:t>
      </w:r>
      <w:proofErr w:type="spellEnd"/>
      <w:r>
        <w:t>=</w:t>
      </w:r>
      <w:proofErr w:type="spellStart"/>
      <w:r>
        <w:t>ti</w:t>
      </w:r>
      <w:proofErr w:type="spellEnd"/>
      <w:r>
        <w:t xml:space="preserve">, ab, </w:t>
      </w:r>
      <w:proofErr w:type="spellStart"/>
      <w:r>
        <w:t>hw</w:t>
      </w:r>
      <w:proofErr w:type="spellEnd"/>
      <w:r>
        <w:t xml:space="preserve">, </w:t>
      </w:r>
      <w:proofErr w:type="spellStart"/>
      <w:r>
        <w:t>tn</w:t>
      </w:r>
      <w:proofErr w:type="spellEnd"/>
      <w:r>
        <w:t xml:space="preserve">, </w:t>
      </w:r>
      <w:proofErr w:type="spellStart"/>
      <w:r>
        <w:t>ot</w:t>
      </w:r>
      <w:proofErr w:type="spellEnd"/>
      <w:r>
        <w:t xml:space="preserve">, dm, mf, dv, </w:t>
      </w:r>
      <w:proofErr w:type="spellStart"/>
      <w:r>
        <w:t>kf</w:t>
      </w:r>
      <w:proofErr w:type="spellEnd"/>
      <w:r>
        <w:t xml:space="preserve">, </w:t>
      </w:r>
      <w:proofErr w:type="spellStart"/>
      <w:r>
        <w:t>fx</w:t>
      </w:r>
      <w:proofErr w:type="spellEnd"/>
      <w:r>
        <w:t xml:space="preserve">, </w:t>
      </w:r>
      <w:proofErr w:type="spellStart"/>
      <w:r>
        <w:t>dq</w:t>
      </w:r>
      <w:proofErr w:type="spellEnd"/>
      <w:r>
        <w:t xml:space="preserve">, nm, ox, </w:t>
      </w:r>
      <w:proofErr w:type="spellStart"/>
      <w:r>
        <w:t>px</w:t>
      </w:r>
      <w:proofErr w:type="spellEnd"/>
      <w:r>
        <w:t xml:space="preserve">, </w:t>
      </w:r>
      <w:proofErr w:type="spellStart"/>
      <w:r>
        <w:t>rx</w:t>
      </w:r>
      <w:proofErr w:type="spellEnd"/>
      <w:r>
        <w:t xml:space="preserve">, </w:t>
      </w:r>
      <w:proofErr w:type="spellStart"/>
      <w:r>
        <w:t>ui</w:t>
      </w:r>
      <w:proofErr w:type="spellEnd"/>
      <w:r>
        <w:t xml:space="preserve">, </w:t>
      </w:r>
      <w:proofErr w:type="spellStart"/>
      <w:r>
        <w:t>sy</w:t>
      </w:r>
      <w:proofErr w:type="spellEnd"/>
      <w:r>
        <w:t>] (177313)</w:t>
      </w:r>
    </w:p>
    <w:p w14:paraId="46FCED70" w14:textId="77777777" w:rsidR="00CA0571" w:rsidRDefault="00CA0571" w:rsidP="00CA0571">
      <w:pPr>
        <w:spacing w:after="0" w:line="240" w:lineRule="auto"/>
      </w:pPr>
      <w:r>
        <w:t>12     Development*.</w:t>
      </w:r>
      <w:proofErr w:type="spellStart"/>
      <w:r>
        <w:t>ti</w:t>
      </w:r>
      <w:proofErr w:type="spellEnd"/>
      <w:r>
        <w:t>. (1206378)</w:t>
      </w:r>
    </w:p>
    <w:p w14:paraId="702DC27E" w14:textId="77777777" w:rsidR="00CA0571" w:rsidRDefault="00CA0571" w:rsidP="00CA0571">
      <w:pPr>
        <w:spacing w:after="0" w:line="240" w:lineRule="auto"/>
      </w:pPr>
      <w:r>
        <w:t>13     10 or 11 or 12 (1467580)</w:t>
      </w:r>
    </w:p>
    <w:p w14:paraId="268B4FB0" w14:textId="77777777" w:rsidR="00CA0571" w:rsidRDefault="00CA0571" w:rsidP="00CA0571">
      <w:pPr>
        <w:spacing w:after="0" w:line="240" w:lineRule="auto"/>
      </w:pPr>
      <w:r>
        <w:t>14     9 and 13 (186)</w:t>
      </w:r>
    </w:p>
    <w:p w14:paraId="497CECC7" w14:textId="77777777" w:rsidR="00CA0571" w:rsidRDefault="00CA0571" w:rsidP="00CA0571">
      <w:pPr>
        <w:spacing w:after="0" w:line="240" w:lineRule="auto"/>
      </w:pPr>
      <w:r>
        <w:t>15     remove duplicates from 14 (146)</w:t>
      </w:r>
    </w:p>
    <w:p w14:paraId="7B52138D" w14:textId="32D22A95" w:rsidR="009A5339" w:rsidRDefault="009A5339" w:rsidP="001465EB">
      <w:pPr>
        <w:pStyle w:val="Heading1"/>
      </w:pPr>
      <w:r>
        <w:t>Scopus</w:t>
      </w:r>
    </w:p>
    <w:p w14:paraId="362303D9" w14:textId="2E4E4A83" w:rsidR="001465EB" w:rsidRDefault="00283A90" w:rsidP="0064702A">
      <w:proofErr w:type="gramStart"/>
      <w:r w:rsidRPr="00283A90">
        <w:t>( TITLE</w:t>
      </w:r>
      <w:proofErr w:type="gramEnd"/>
      <w:r w:rsidRPr="00283A90">
        <w:t>-ABS-KEY ( child  OR  children  OR  preschool )  AND  TITLE-ABS-KEY ( "unwanted pregnancy"  OR  "unplanned pregnancy"  OR  "pregnancy planning"  OR  "pregnancy intention"  OR  "pregnancy handedness"  OR  "unwanted child" )  AND  TITLE-ABS-KEY ( "child development"  OR  "developmental disabilities"  OR  "child well being"  OR  ( cognitive  AND  development ) )  AND  TITLE ( development* ) )</w:t>
      </w:r>
    </w:p>
    <w:p w14:paraId="7CCC6718" w14:textId="77777777" w:rsidR="00765B18" w:rsidRDefault="00765B18">
      <w:pPr>
        <w:rPr>
          <w:rFonts w:ascii="Arial" w:hAnsi="Arial" w:cs="Arial"/>
          <w:color w:val="000000" w:themeColor="text1"/>
          <w:sz w:val="18"/>
          <w:szCs w:val="20"/>
        </w:rPr>
      </w:pPr>
      <w:r>
        <w:rPr>
          <w:rFonts w:ascii="Arial" w:hAnsi="Arial" w:cs="Arial"/>
          <w:color w:val="000000" w:themeColor="text1"/>
          <w:sz w:val="18"/>
          <w:szCs w:val="20"/>
        </w:rPr>
        <w:br w:type="page"/>
      </w:r>
    </w:p>
    <w:p w14:paraId="54254B12" w14:textId="77777777" w:rsidR="00907412" w:rsidRDefault="00907412" w:rsidP="0064702A">
      <w:pPr>
        <w:rPr>
          <w:rStyle w:val="Heading1Char"/>
        </w:rPr>
      </w:pPr>
      <w:r w:rsidRPr="00907412">
        <w:rPr>
          <w:rStyle w:val="Heading1Char"/>
        </w:rPr>
        <w:lastRenderedPageBreak/>
        <w:t xml:space="preserve">Search </w:t>
      </w:r>
      <w:r w:rsidR="00765B18" w:rsidRPr="00907412">
        <w:rPr>
          <w:rStyle w:val="Heading1Char"/>
        </w:rPr>
        <w:t>Sensitivity</w:t>
      </w:r>
    </w:p>
    <w:p w14:paraId="6F862D98" w14:textId="37050EF4" w:rsidR="00765B18" w:rsidRDefault="005F522B" w:rsidP="0064702A">
      <w:r>
        <w:t>9/10 (</w:t>
      </w:r>
      <w:r w:rsidR="00765B18">
        <w:t>90%</w:t>
      </w:r>
      <w:r>
        <w:t xml:space="preserve">) </w:t>
      </w:r>
    </w:p>
    <w:p w14:paraId="2E11EEEA" w14:textId="4A0B4503" w:rsidR="005F522B" w:rsidRDefault="005F522B" w:rsidP="005F522B">
      <w:pPr>
        <w:pStyle w:val="Heading2"/>
      </w:pPr>
      <w:r>
        <w:t>Missing article(s)</w:t>
      </w:r>
    </w:p>
    <w:p w14:paraId="55901441" w14:textId="6251EC10" w:rsidR="00765B18" w:rsidRDefault="00765B18" w:rsidP="00765B18">
      <w:pPr>
        <w:pStyle w:val="NormalWeb"/>
        <w:ind w:left="480" w:hanging="480"/>
      </w:pPr>
      <w:r w:rsidRPr="000D26A8">
        <w:t xml:space="preserve">Carson, C., </w:t>
      </w:r>
      <w:proofErr w:type="spellStart"/>
      <w:r w:rsidRPr="000D26A8">
        <w:t>Redshaw</w:t>
      </w:r>
      <w:proofErr w:type="spellEnd"/>
      <w:r w:rsidRPr="000D26A8">
        <w:t xml:space="preserve">, M., Sacker, A., Kelly, Y., </w:t>
      </w:r>
      <w:proofErr w:type="spellStart"/>
      <w:r w:rsidRPr="000D26A8">
        <w:t>Kurinczuk</w:t>
      </w:r>
      <w:proofErr w:type="spellEnd"/>
      <w:r w:rsidRPr="000D26A8">
        <w:t xml:space="preserve">, J. J., &amp; Quigley, M. A. (2013). Effects of pregnancy planning, fertility, and assisted reproductive treatment on child behavioral problems at 5 and 7 years: Evidence from the Millennium Cohort Study. </w:t>
      </w:r>
      <w:r w:rsidRPr="000D26A8">
        <w:rPr>
          <w:i/>
          <w:iCs/>
        </w:rPr>
        <w:t>Fertility and Sterility</w:t>
      </w:r>
      <w:r w:rsidRPr="000D26A8">
        <w:t xml:space="preserve">, </w:t>
      </w:r>
      <w:r w:rsidRPr="000D26A8">
        <w:rPr>
          <w:i/>
          <w:iCs/>
        </w:rPr>
        <w:t>99</w:t>
      </w:r>
      <w:r w:rsidRPr="000D26A8">
        <w:t xml:space="preserve">(2), 456–463. </w:t>
      </w:r>
      <w:hyperlink r:id="rId5" w:history="1">
        <w:r w:rsidR="005F522B" w:rsidRPr="00CB384E">
          <w:rPr>
            <w:rStyle w:val="Hyperlink"/>
          </w:rPr>
          <w:t>https://doi.org/10.1016/j.fertnstert.2012.10.029</w:t>
        </w:r>
      </w:hyperlink>
    </w:p>
    <w:p w14:paraId="1F97B389" w14:textId="73A2EAF4" w:rsidR="005F522B" w:rsidRDefault="005F522B" w:rsidP="005F522B">
      <w:pPr>
        <w:pStyle w:val="Heading2"/>
      </w:pPr>
      <w:r>
        <w:t>Discussion</w:t>
      </w:r>
    </w:p>
    <w:p w14:paraId="7F53221D" w14:textId="366CC748" w:rsidR="00361BEE" w:rsidRPr="005F522B" w:rsidRDefault="005F522B" w:rsidP="005F522B">
      <w:r>
        <w:t>It seems the authors tried to differentiate this second article</w:t>
      </w:r>
      <w:r w:rsidR="00400F5D">
        <w:t xml:space="preserve"> of the study</w:t>
      </w:r>
      <w:r>
        <w:t xml:space="preserve"> by using “child behaviour” as an outcome</w:t>
      </w:r>
      <w:r w:rsidR="004A0440">
        <w:t xml:space="preserve"> instead of child development</w:t>
      </w:r>
      <w:r>
        <w:t xml:space="preserve">. Throughout the manuscript sections and metadata, “development” is </w:t>
      </w:r>
      <w:r w:rsidR="00F62FB2">
        <w:t>omitted</w:t>
      </w:r>
      <w:r>
        <w:t xml:space="preserve"> and replaced by this term. </w:t>
      </w:r>
      <w:r w:rsidR="004A0440">
        <w:t>The k</w:t>
      </w:r>
      <w:r>
        <w:t>eywords for the article</w:t>
      </w:r>
      <w:r w:rsidR="004A0440">
        <w:t xml:space="preserve"> were</w:t>
      </w:r>
      <w:r>
        <w:t xml:space="preserve"> </w:t>
      </w:r>
      <w:r w:rsidR="004A0440">
        <w:t>‘</w:t>
      </w:r>
      <w:r w:rsidRPr="005F522B">
        <w:t>Pregnancy planning</w:t>
      </w:r>
      <w:r w:rsidR="004009FE">
        <w:t>,</w:t>
      </w:r>
      <w:r w:rsidR="004A0440">
        <w:t>’</w:t>
      </w:r>
      <w:r w:rsidRPr="005F522B">
        <w:t xml:space="preserve"> </w:t>
      </w:r>
      <w:r w:rsidR="004009FE">
        <w:t>‘</w:t>
      </w:r>
      <w:r w:rsidRPr="005F522B">
        <w:t>ART</w:t>
      </w:r>
      <w:r w:rsidR="004009FE">
        <w:t>,’</w:t>
      </w:r>
      <w:r w:rsidRPr="005F522B">
        <w:t xml:space="preserve"> </w:t>
      </w:r>
      <w:r w:rsidR="004009FE">
        <w:t>‘</w:t>
      </w:r>
      <w:r w:rsidRPr="005F522B">
        <w:t>IVF</w:t>
      </w:r>
      <w:r w:rsidR="004009FE">
        <w:t>,’</w:t>
      </w:r>
      <w:r w:rsidRPr="005F522B">
        <w:t xml:space="preserve"> </w:t>
      </w:r>
      <w:r w:rsidR="004009FE">
        <w:t>‘</w:t>
      </w:r>
      <w:r w:rsidRPr="005F522B">
        <w:t>Strengths and Difficulties Questionnaire</w:t>
      </w:r>
      <w:r w:rsidR="004009FE">
        <w:t>,’ and ‘</w:t>
      </w:r>
      <w:r w:rsidRPr="005F522B">
        <w:t>behavior</w:t>
      </w:r>
      <w:r>
        <w:t>.</w:t>
      </w:r>
      <w:r w:rsidR="004009FE">
        <w:t>’</w:t>
      </w:r>
      <w:r w:rsidR="00361BEE">
        <w:t xml:space="preserve"> </w:t>
      </w:r>
      <w:r w:rsidR="00FC2934">
        <w:t xml:space="preserve">If we consider </w:t>
      </w:r>
      <w:r w:rsidR="00361BEE">
        <w:t>forward</w:t>
      </w:r>
      <w:r w:rsidR="00FC2934">
        <w:t xml:space="preserve"> and backward</w:t>
      </w:r>
      <w:r w:rsidR="00361BEE">
        <w:t xml:space="preserve"> citation chasing for all articles included in the final sample, </w:t>
      </w:r>
      <w:r w:rsidR="00FC2934">
        <w:t xml:space="preserve">then the sensitivity </w:t>
      </w:r>
      <w:r w:rsidR="00444BF6">
        <w:t>is</w:t>
      </w:r>
      <w:r w:rsidR="00E81067">
        <w:t xml:space="preserve"> 100%. However, we desired to report a conservative estimate</w:t>
      </w:r>
      <w:r w:rsidR="00361BEE">
        <w:t>.</w:t>
      </w:r>
    </w:p>
    <w:p w14:paraId="781EEDA7" w14:textId="77777777" w:rsidR="00765B18" w:rsidRPr="001465EB" w:rsidRDefault="00765B18" w:rsidP="0064702A"/>
    <w:sectPr w:rsidR="00765B18" w:rsidRPr="001465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049BB"/>
    <w:multiLevelType w:val="hybridMultilevel"/>
    <w:tmpl w:val="82BE563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06097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0MzUxNzE1NzMyNjFQ0lEKTi0uzszPAykwrwUADNfuViwAAAA="/>
  </w:docVars>
  <w:rsids>
    <w:rsidRoot w:val="00456669"/>
    <w:rsid w:val="000054B8"/>
    <w:rsid w:val="00007AC3"/>
    <w:rsid w:val="000509B5"/>
    <w:rsid w:val="0005449F"/>
    <w:rsid w:val="00093FBC"/>
    <w:rsid w:val="000A3F6A"/>
    <w:rsid w:val="000B1755"/>
    <w:rsid w:val="000C1E95"/>
    <w:rsid w:val="000D26A8"/>
    <w:rsid w:val="000E3551"/>
    <w:rsid w:val="000E7186"/>
    <w:rsid w:val="000F39AA"/>
    <w:rsid w:val="001107A7"/>
    <w:rsid w:val="00117421"/>
    <w:rsid w:val="00124613"/>
    <w:rsid w:val="001465EB"/>
    <w:rsid w:val="001A6509"/>
    <w:rsid w:val="001F71C3"/>
    <w:rsid w:val="002014DB"/>
    <w:rsid w:val="00211003"/>
    <w:rsid w:val="0028043D"/>
    <w:rsid w:val="00283A90"/>
    <w:rsid w:val="002A7481"/>
    <w:rsid w:val="002C168F"/>
    <w:rsid w:val="002E7A68"/>
    <w:rsid w:val="00300603"/>
    <w:rsid w:val="00301A6E"/>
    <w:rsid w:val="00314137"/>
    <w:rsid w:val="00361BEE"/>
    <w:rsid w:val="00383DB8"/>
    <w:rsid w:val="00394FEF"/>
    <w:rsid w:val="003A2ED7"/>
    <w:rsid w:val="003A5EB7"/>
    <w:rsid w:val="003C02C2"/>
    <w:rsid w:val="004009FE"/>
    <w:rsid w:val="00400F5D"/>
    <w:rsid w:val="00405B8E"/>
    <w:rsid w:val="004269F1"/>
    <w:rsid w:val="00433F30"/>
    <w:rsid w:val="00444A8A"/>
    <w:rsid w:val="00444BF6"/>
    <w:rsid w:val="00456669"/>
    <w:rsid w:val="00481229"/>
    <w:rsid w:val="004970CD"/>
    <w:rsid w:val="004A0440"/>
    <w:rsid w:val="005A0CCE"/>
    <w:rsid w:val="005B7751"/>
    <w:rsid w:val="005C3565"/>
    <w:rsid w:val="005D106A"/>
    <w:rsid w:val="005F522B"/>
    <w:rsid w:val="00601A17"/>
    <w:rsid w:val="00614530"/>
    <w:rsid w:val="0064702A"/>
    <w:rsid w:val="00650732"/>
    <w:rsid w:val="006B2115"/>
    <w:rsid w:val="006B53E7"/>
    <w:rsid w:val="006F58D1"/>
    <w:rsid w:val="00710421"/>
    <w:rsid w:val="00765B18"/>
    <w:rsid w:val="00783ED9"/>
    <w:rsid w:val="007A497E"/>
    <w:rsid w:val="007C6A0B"/>
    <w:rsid w:val="007D29CA"/>
    <w:rsid w:val="007F13A0"/>
    <w:rsid w:val="008151D5"/>
    <w:rsid w:val="0084433B"/>
    <w:rsid w:val="008550E8"/>
    <w:rsid w:val="008C5F65"/>
    <w:rsid w:val="008C7CC3"/>
    <w:rsid w:val="008C7DFC"/>
    <w:rsid w:val="008D653A"/>
    <w:rsid w:val="008E425B"/>
    <w:rsid w:val="00906EAC"/>
    <w:rsid w:val="00907412"/>
    <w:rsid w:val="00941AF1"/>
    <w:rsid w:val="00977486"/>
    <w:rsid w:val="009A5339"/>
    <w:rsid w:val="009F08F1"/>
    <w:rsid w:val="00A05562"/>
    <w:rsid w:val="00A21392"/>
    <w:rsid w:val="00A378D3"/>
    <w:rsid w:val="00A447AB"/>
    <w:rsid w:val="00AB5D4D"/>
    <w:rsid w:val="00AF2D85"/>
    <w:rsid w:val="00AF3FF2"/>
    <w:rsid w:val="00B11326"/>
    <w:rsid w:val="00B212D2"/>
    <w:rsid w:val="00B2637A"/>
    <w:rsid w:val="00B53B69"/>
    <w:rsid w:val="00B63E91"/>
    <w:rsid w:val="00B80D4E"/>
    <w:rsid w:val="00BA185D"/>
    <w:rsid w:val="00BE6DA7"/>
    <w:rsid w:val="00C351AF"/>
    <w:rsid w:val="00C462C0"/>
    <w:rsid w:val="00C93FD4"/>
    <w:rsid w:val="00C942E6"/>
    <w:rsid w:val="00CA0571"/>
    <w:rsid w:val="00CB6CA9"/>
    <w:rsid w:val="00CD2341"/>
    <w:rsid w:val="00D017CE"/>
    <w:rsid w:val="00D515C5"/>
    <w:rsid w:val="00D7143A"/>
    <w:rsid w:val="00D85DE2"/>
    <w:rsid w:val="00DC52B7"/>
    <w:rsid w:val="00DF33EC"/>
    <w:rsid w:val="00E44A40"/>
    <w:rsid w:val="00E5338C"/>
    <w:rsid w:val="00E764CD"/>
    <w:rsid w:val="00E81067"/>
    <w:rsid w:val="00E8193F"/>
    <w:rsid w:val="00EB28B1"/>
    <w:rsid w:val="00EF1D89"/>
    <w:rsid w:val="00F24E56"/>
    <w:rsid w:val="00F4170B"/>
    <w:rsid w:val="00F62FB2"/>
    <w:rsid w:val="00F84BFD"/>
    <w:rsid w:val="00FC2934"/>
    <w:rsid w:val="00FF6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6495F"/>
  <w15:chartTrackingRefBased/>
  <w15:docId w15:val="{2F3C773E-969A-4EA0-80C3-848FA6279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08F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702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66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56669"/>
    <w:pPr>
      <w:spacing w:line="480" w:lineRule="auto"/>
      <w:ind w:left="720"/>
      <w:contextualSpacing/>
    </w:pPr>
    <w:rPr>
      <w:rFonts w:ascii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F08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3A5E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C942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42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42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42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42E6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64702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5F522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F522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16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9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016/j.fertnstert.2012.10.029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9</TotalTime>
  <Pages>5</Pages>
  <Words>1210</Words>
  <Characters>689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s Delgado</dc:creator>
  <cp:keywords/>
  <dc:description/>
  <cp:lastModifiedBy>Jorge Delgado-Ron</cp:lastModifiedBy>
  <cp:revision>118</cp:revision>
  <dcterms:created xsi:type="dcterms:W3CDTF">2022-03-07T22:24:00Z</dcterms:created>
  <dcterms:modified xsi:type="dcterms:W3CDTF">2022-08-15T09:37:00Z</dcterms:modified>
</cp:coreProperties>
</file>